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7A2" w:rsidRDefault="00025A5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25A56">
        <w:rPr>
          <w:rFonts w:asciiTheme="majorBidi" w:hAnsiTheme="majorBidi" w:cstheme="majorBidi"/>
          <w:b/>
          <w:bCs/>
          <w:sz w:val="24"/>
          <w:szCs w:val="24"/>
        </w:rPr>
        <w:t>Supporting Document</w:t>
      </w:r>
    </w:p>
    <w:p w:rsidR="00025A56" w:rsidRPr="00025A56" w:rsidRDefault="00025A5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25A56" w:rsidRDefault="00025A56" w:rsidP="00025A56">
      <w:pPr>
        <w:jc w:val="center"/>
      </w:pPr>
      <w:r w:rsidRPr="00025A56">
        <w:rPr>
          <w:noProof/>
          <w:lang w:eastAsia="en-MY"/>
        </w:rPr>
        <w:drawing>
          <wp:inline distT="0" distB="0" distL="0" distR="0" wp14:anchorId="313B6451" wp14:editId="4E84438E">
            <wp:extent cx="3505200" cy="378756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924" cy="3791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5A56" w:rsidRPr="00965B08" w:rsidRDefault="00890BA8" w:rsidP="00025A5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Fig</w:t>
      </w:r>
      <w:r w:rsidR="00965B08" w:rsidRPr="00965B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25A56" w:rsidRPr="00965B08">
        <w:rPr>
          <w:rFonts w:ascii="Times New Roman" w:hAnsi="Times New Roman" w:cs="Times New Roman"/>
          <w:b/>
          <w:bCs/>
          <w:sz w:val="24"/>
          <w:szCs w:val="24"/>
        </w:rPr>
        <w:t>The FESE</w:t>
      </w:r>
      <w:bookmarkStart w:id="0" w:name="_GoBack"/>
      <w:bookmarkEnd w:id="0"/>
      <w:r w:rsidR="00025A56" w:rsidRPr="00965B08">
        <w:rPr>
          <w:rFonts w:ascii="Times New Roman" w:hAnsi="Times New Roman" w:cs="Times New Roman"/>
          <w:b/>
          <w:bCs/>
          <w:sz w:val="24"/>
          <w:szCs w:val="24"/>
        </w:rPr>
        <w:t>M image and yield percentage for the sample triple PLL layer. Scale (A): 10 µm and (B)100 nm</w:t>
      </w:r>
    </w:p>
    <w:sectPr w:rsidR="00025A56" w:rsidRPr="00965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A56"/>
    <w:rsid w:val="00025A56"/>
    <w:rsid w:val="00890BA8"/>
    <w:rsid w:val="00965B08"/>
    <w:rsid w:val="00E07C5E"/>
    <w:rsid w:val="00E6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D8564"/>
  <w15:chartTrackingRefBased/>
  <w15:docId w15:val="{6E2A05D8-1716-4869-952C-D471E0CA6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0-28T06:29:00Z</dcterms:created>
  <dcterms:modified xsi:type="dcterms:W3CDTF">2021-10-28T06:29:00Z</dcterms:modified>
</cp:coreProperties>
</file>